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DA56" w14:textId="0DE8E318" w:rsidR="002062A4" w:rsidRDefault="002062A4" w:rsidP="002062A4">
      <w:pPr>
        <w:spacing w:before="60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06971">
        <w:rPr>
          <w:rFonts w:ascii="Times New Roman" w:hAnsi="Times New Roman"/>
          <w:b/>
          <w:bCs/>
          <w:sz w:val="24"/>
          <w:szCs w:val="24"/>
          <w:lang w:val="en-US"/>
        </w:rPr>
        <w:t>Supplementary Figure 1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Positioning of the field of view (FOV) for all imaging sequences. Care was taken that the FOV for MTI- and MSE-sequences was corresponding to the distal end of the M. rectus femoris muscle belly (*), as indicated on the sagittal localizer. </w:t>
      </w:r>
    </w:p>
    <w:p w14:paraId="3A5CB5DC" w14:textId="3D212778" w:rsidR="002062A4" w:rsidRDefault="002062A4" w:rsidP="002062A4">
      <w:pPr>
        <w:spacing w:before="60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C0308D7" wp14:editId="60DDEEDB">
            <wp:extent cx="2266950" cy="3171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6CF98" w14:textId="77777777" w:rsidR="002062A4" w:rsidRDefault="002062A4">
      <w:pPr>
        <w:spacing w:after="160" w:line="259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br w:type="page"/>
      </w:r>
    </w:p>
    <w:p w14:paraId="695DE497" w14:textId="1DA34911" w:rsidR="002062A4" w:rsidRDefault="002062A4" w:rsidP="002062A4">
      <w:pPr>
        <w:spacing w:before="60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A06971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ry Figure 2.</w:t>
      </w:r>
      <w:r w:rsidRPr="00C617D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dditional scatterplots to visualize readout parameters of all participants,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scan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nd readings.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MTR = magnetization transfer ratio, T2 = transverse relaxation time, PSD = proton spin density.</w:t>
      </w:r>
    </w:p>
    <w:p w14:paraId="17E1951B" w14:textId="77B2B3A9" w:rsidR="002062A4" w:rsidRDefault="002062A4" w:rsidP="002062A4">
      <w:pPr>
        <w:spacing w:before="60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22C0F7B8" wp14:editId="07BCF940">
            <wp:extent cx="2276475" cy="33813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5A308" w14:textId="77777777" w:rsidR="002062A4" w:rsidRDefault="002062A4">
      <w:pPr>
        <w:spacing w:after="160" w:line="259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52175C68" w14:textId="780C488A" w:rsidR="002062A4" w:rsidRDefault="002062A4" w:rsidP="002062A4">
      <w:pPr>
        <w:spacing w:before="60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D3DE9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Figure 3.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xemplary MTR- and T2-maps of the sciatic nerve. MTR-maps were computed with Python (Version 3.7.3, Continuum Analytics) using 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Pydicom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Version 2.1.2) and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Numpy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(Version 1.17.3) packages. T2-maps were calculated using 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OsiriX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lug-in T2 Fit Map. The arrow points towards the tibial portion of the sciatic nerve. MTR = magnetization transfer ratio, TSE = turbo spin echo.</w:t>
      </w:r>
    </w:p>
    <w:p w14:paraId="0A47BFC9" w14:textId="7D9539FD" w:rsidR="002062A4" w:rsidRDefault="002062A4" w:rsidP="002062A4">
      <w:pPr>
        <w:spacing w:before="60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60DE930C" w14:textId="6DCB50D5" w:rsidR="002062A4" w:rsidRPr="007D3DE9" w:rsidRDefault="002062A4" w:rsidP="002062A4">
      <w:pPr>
        <w:spacing w:before="60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DAA0E5F" wp14:editId="48152222">
            <wp:extent cx="5038725" cy="18002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1C83F" w14:textId="77777777" w:rsidR="00993CFB" w:rsidRDefault="00993CFB"/>
    <w:sectPr w:rsidR="00993CFB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A54C8" w14:textId="77777777" w:rsidR="00B0748C" w:rsidRDefault="00B0748C" w:rsidP="002062A4">
      <w:pPr>
        <w:spacing w:after="0" w:line="240" w:lineRule="auto"/>
      </w:pPr>
      <w:r>
        <w:separator/>
      </w:r>
    </w:p>
  </w:endnote>
  <w:endnote w:type="continuationSeparator" w:id="0">
    <w:p w14:paraId="3DDC9642" w14:textId="77777777" w:rsidR="00B0748C" w:rsidRDefault="00B0748C" w:rsidP="00206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8564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40DCAB" w14:textId="77777777" w:rsidR="00015BDE" w:rsidRDefault="00B074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5E72A1" w14:textId="77777777" w:rsidR="00015BDE" w:rsidRDefault="00B074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A156E7" w14:textId="2FE589F1" w:rsidR="002062A4" w:rsidRDefault="002062A4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1) </w:t>
    </w:r>
    <w:proofErr w:type="spellStart"/>
    <w:r>
      <w:t>Preisner</w:t>
    </w:r>
    <w:proofErr w:type="spellEnd"/>
    <w:r>
      <w:t xml:space="preserve"> F, Behnisch R, </w:t>
    </w:r>
    <w:proofErr w:type="spellStart"/>
    <w:r>
      <w:t>Foesleitner</w:t>
    </w:r>
    <w:proofErr w:type="spellEnd"/>
    <w:r>
      <w:t xml:space="preserve"> O et al</w:t>
    </w:r>
  </w:p>
  <w:p w14:paraId="6AD05BAC" w14:textId="77777777" w:rsidR="00015BDE" w:rsidRDefault="00B074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695C2" w14:textId="77777777" w:rsidR="00B0748C" w:rsidRDefault="00B0748C" w:rsidP="002062A4">
      <w:pPr>
        <w:spacing w:after="0" w:line="240" w:lineRule="auto"/>
      </w:pPr>
      <w:r>
        <w:separator/>
      </w:r>
    </w:p>
  </w:footnote>
  <w:footnote w:type="continuationSeparator" w:id="0">
    <w:p w14:paraId="4EF6A4C9" w14:textId="77777777" w:rsidR="00B0748C" w:rsidRDefault="00B0748C" w:rsidP="002062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2A4"/>
    <w:rsid w:val="002062A4"/>
    <w:rsid w:val="00691EB8"/>
    <w:rsid w:val="007272F9"/>
    <w:rsid w:val="00993CFB"/>
    <w:rsid w:val="00B0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11485"/>
  <w15:chartTrackingRefBased/>
  <w15:docId w15:val="{AB87A156-89B3-44BC-BF1A-6F0F49BC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2A4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62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2A4"/>
    <w:rPr>
      <w:rFonts w:ascii="Calibri" w:eastAsia="Calibri" w:hAnsi="Calibri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2062A4"/>
  </w:style>
  <w:style w:type="paragraph" w:styleId="Header">
    <w:name w:val="header"/>
    <w:basedOn w:val="Normal"/>
    <w:link w:val="HeaderChar"/>
    <w:uiPriority w:val="99"/>
    <w:unhideWhenUsed/>
    <w:rsid w:val="002062A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2A4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1-05-11T14:38:00Z</dcterms:created>
  <dcterms:modified xsi:type="dcterms:W3CDTF">2021-05-11T14:45:00Z</dcterms:modified>
</cp:coreProperties>
</file>